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37E62" w14:textId="34E31C61" w:rsidR="00185204" w:rsidRDefault="00E67B25">
      <w:pPr>
        <w:rPr>
          <w:b/>
          <w:bCs/>
        </w:rPr>
      </w:pPr>
      <w:r>
        <w:rPr>
          <w:b/>
          <w:bCs/>
        </w:rPr>
        <w:t xml:space="preserve">Additional file 1. </w:t>
      </w:r>
      <w:r w:rsidR="00185204">
        <w:rPr>
          <w:b/>
          <w:bCs/>
        </w:rPr>
        <w:t>Questionnaire</w:t>
      </w:r>
      <w:r w:rsidR="00EF40E5">
        <w:rPr>
          <w:b/>
          <w:bCs/>
        </w:rPr>
        <w:t xml:space="preserve"> for</w:t>
      </w:r>
      <w:r w:rsidR="00185204">
        <w:rPr>
          <w:b/>
          <w:bCs/>
        </w:rPr>
        <w:t xml:space="preserve"> the cat owner</w:t>
      </w:r>
      <w:r w:rsidR="009165CC">
        <w:rPr>
          <w:b/>
          <w:bCs/>
        </w:rPr>
        <w:t xml:space="preserve"> (translated from Swedish). </w:t>
      </w:r>
    </w:p>
    <w:p w14:paraId="1CC4525E" w14:textId="77777777" w:rsidR="00185204" w:rsidRDefault="00185204"/>
    <w:p w14:paraId="32988EAE" w14:textId="77777777" w:rsidR="00185204" w:rsidRDefault="00185204"/>
    <w:p w14:paraId="21A67B56" w14:textId="77777777" w:rsidR="00185204" w:rsidRDefault="00185204">
      <w:r>
        <w:t>Date:</w:t>
      </w:r>
    </w:p>
    <w:p w14:paraId="0AD648B8" w14:textId="77777777" w:rsidR="00185204" w:rsidRDefault="00185204">
      <w:pPr>
        <w:jc w:val="right"/>
      </w:pPr>
      <w:r>
        <w:t>Patient label</w:t>
      </w:r>
    </w:p>
    <w:p w14:paraId="59B07057" w14:textId="77777777" w:rsidR="00185204" w:rsidRDefault="00185204">
      <w:pPr>
        <w:jc w:val="right"/>
      </w:pPr>
    </w:p>
    <w:p w14:paraId="60D2ADF8" w14:textId="77777777" w:rsidR="00185204" w:rsidRDefault="00185204">
      <w:pPr>
        <w:jc w:val="right"/>
      </w:pPr>
    </w:p>
    <w:p w14:paraId="0D68E04F" w14:textId="77777777" w:rsidR="00185204" w:rsidRDefault="00185204">
      <w:pPr>
        <w:jc w:val="right"/>
      </w:pPr>
    </w:p>
    <w:p w14:paraId="0B71E8AE" w14:textId="77777777" w:rsidR="00185204" w:rsidRDefault="00185204">
      <w:pPr>
        <w:jc w:val="right"/>
      </w:pPr>
    </w:p>
    <w:p w14:paraId="2BF8149C" w14:textId="77777777" w:rsidR="00185204" w:rsidRDefault="00185204">
      <w:r>
        <w:t>1. Has your cat been treated with antibiotics in the last 4 weeks?</w:t>
      </w:r>
    </w:p>
    <w:p w14:paraId="673B5D64" w14:textId="77777777" w:rsidR="00185204" w:rsidRDefault="00185204"/>
    <w:p w14:paraId="6B7AB26C" w14:textId="77777777" w:rsidR="00185204" w:rsidRDefault="00185204">
      <w:r>
        <w:tab/>
        <w:t xml:space="preserve">Yes </w:t>
      </w:r>
      <w:r>
        <w:tab/>
      </w:r>
      <w:r>
        <w:tab/>
      </w:r>
      <w:r>
        <w:tab/>
        <w:t>No</w:t>
      </w:r>
    </w:p>
    <w:p w14:paraId="5D1BC50E" w14:textId="77777777" w:rsidR="00185204" w:rsidRDefault="00185204"/>
    <w:p w14:paraId="0D63929D" w14:textId="77777777" w:rsidR="00185204" w:rsidRDefault="00185204">
      <w:pPr>
        <w:jc w:val="right"/>
      </w:pPr>
    </w:p>
    <w:p w14:paraId="3FFC536C" w14:textId="42FAF4F1" w:rsidR="00185204" w:rsidRDefault="00185204">
      <w:r>
        <w:t xml:space="preserve">2. Your cat's </w:t>
      </w:r>
      <w:r w:rsidR="00AD5103">
        <w:t>sex</w:t>
      </w:r>
      <w:r>
        <w:t>?</w:t>
      </w:r>
    </w:p>
    <w:p w14:paraId="4E192D86" w14:textId="77777777" w:rsidR="00185204" w:rsidRDefault="00185204"/>
    <w:p w14:paraId="36F45EF9" w14:textId="77777777" w:rsidR="00185204" w:rsidRDefault="00185204">
      <w:r>
        <w:t xml:space="preserve">Unneutered female </w:t>
      </w:r>
      <w:r>
        <w:tab/>
        <w:t>Neutered female Unneutered male Neutered male</w:t>
      </w:r>
    </w:p>
    <w:p w14:paraId="57EC4282" w14:textId="77777777" w:rsidR="00185204" w:rsidRDefault="00185204"/>
    <w:p w14:paraId="1DC05D14" w14:textId="13AD863E" w:rsidR="00185204" w:rsidRDefault="00185204">
      <w:r>
        <w:t>3. Do you have more cats and if so</w:t>
      </w:r>
      <w:r w:rsidR="00EF40E5">
        <w:t>,</w:t>
      </w:r>
      <w:r>
        <w:t xml:space="preserve"> how many?</w:t>
      </w:r>
    </w:p>
    <w:p w14:paraId="77BF98A9" w14:textId="77777777" w:rsidR="00185204" w:rsidRDefault="00185204"/>
    <w:p w14:paraId="0C5087C7" w14:textId="77777777" w:rsidR="00185204" w:rsidRDefault="00185204"/>
    <w:p w14:paraId="0875A4DA" w14:textId="6512AA54" w:rsidR="00185204" w:rsidRDefault="00185204">
      <w:r>
        <w:t xml:space="preserve">No </w:t>
      </w:r>
      <w:r>
        <w:tab/>
        <w:t xml:space="preserve">Yes, _____ </w:t>
      </w:r>
    </w:p>
    <w:p w14:paraId="24420495" w14:textId="77777777" w:rsidR="00185204" w:rsidRDefault="00185204"/>
    <w:p w14:paraId="13B68340" w14:textId="77777777" w:rsidR="00185204" w:rsidRDefault="00185204">
      <w:r>
        <w:t>4. Where was your cat bred?</w:t>
      </w:r>
    </w:p>
    <w:p w14:paraId="5BD5EDCA" w14:textId="77777777" w:rsidR="00185204" w:rsidRDefault="00185204">
      <w:r>
        <w:t xml:space="preserve">Indoors only </w:t>
      </w:r>
      <w:r>
        <w:tab/>
      </w:r>
      <w:r>
        <w:tab/>
        <w:t>Fully or partially outdoors</w:t>
      </w:r>
    </w:p>
    <w:p w14:paraId="3910396C" w14:textId="77777777" w:rsidR="00185204" w:rsidRDefault="00185204"/>
    <w:p w14:paraId="3E77B24F" w14:textId="77777777" w:rsidR="00185204" w:rsidRDefault="00185204">
      <w:r>
        <w:t>5. Does your cat go outside freely (not on a leash or fenced)?</w:t>
      </w:r>
    </w:p>
    <w:p w14:paraId="110064E2" w14:textId="77777777" w:rsidR="00185204" w:rsidRDefault="00185204"/>
    <w:p w14:paraId="572ADFF5" w14:textId="77777777" w:rsidR="00185204" w:rsidRDefault="00185204">
      <w:r>
        <w:tab/>
        <w:t xml:space="preserve">Never </w:t>
      </w:r>
      <w:r>
        <w:tab/>
      </w:r>
      <w:r>
        <w:tab/>
      </w:r>
      <w:r>
        <w:tab/>
        <w:t xml:space="preserve">Yes </w:t>
      </w:r>
      <w:r>
        <w:tab/>
      </w:r>
      <w:r>
        <w:tab/>
        <w:t>Lives outdoors only</w:t>
      </w:r>
    </w:p>
    <w:p w14:paraId="22DE9A24" w14:textId="77777777" w:rsidR="00185204" w:rsidRDefault="00185204"/>
    <w:p w14:paraId="50CC0C47" w14:textId="77777777" w:rsidR="00185204" w:rsidRDefault="00185204"/>
    <w:p w14:paraId="3EFFD849" w14:textId="77777777" w:rsidR="00185204" w:rsidRDefault="00185204">
      <w:r>
        <w:t>6. Has your cat had ticks in the last 12 months?</w:t>
      </w:r>
    </w:p>
    <w:p w14:paraId="78192FD9" w14:textId="77777777" w:rsidR="00185204" w:rsidRDefault="00185204"/>
    <w:p w14:paraId="794D9509" w14:textId="77777777" w:rsidR="00185204" w:rsidRDefault="00185204">
      <w:r>
        <w:t xml:space="preserve">Yes </w:t>
      </w:r>
      <w:r>
        <w:tab/>
      </w:r>
      <w:r>
        <w:tab/>
        <w:t>No</w:t>
      </w:r>
    </w:p>
    <w:p w14:paraId="305B6831" w14:textId="77777777" w:rsidR="00185204" w:rsidRDefault="00185204"/>
    <w:p w14:paraId="3DB8E543" w14:textId="77777777" w:rsidR="00185204" w:rsidRDefault="00185204">
      <w:r>
        <w:t>7. Has your cat fought with another cat in the last 12 months?</w:t>
      </w:r>
    </w:p>
    <w:p w14:paraId="793FFD6C" w14:textId="77777777" w:rsidR="00185204" w:rsidRDefault="00185204"/>
    <w:p w14:paraId="26EA2062" w14:textId="77777777" w:rsidR="00185204" w:rsidRDefault="00185204">
      <w:r>
        <w:t xml:space="preserve">Yes </w:t>
      </w:r>
      <w:r>
        <w:tab/>
        <w:t>No</w:t>
      </w:r>
    </w:p>
    <w:p w14:paraId="7EE904B9" w14:textId="77777777" w:rsidR="00185204" w:rsidRDefault="00185204"/>
    <w:p w14:paraId="4C672518" w14:textId="77777777" w:rsidR="00185204" w:rsidRDefault="00185204">
      <w:r>
        <w:t>8. Has your cat had bite wounds in the last 12 months?</w:t>
      </w:r>
    </w:p>
    <w:p w14:paraId="2C06D52C" w14:textId="77777777" w:rsidR="00185204" w:rsidRDefault="00185204"/>
    <w:p w14:paraId="1D2CCF74" w14:textId="77777777" w:rsidR="00185204" w:rsidRDefault="00185204">
      <w:r>
        <w:t xml:space="preserve">Yes </w:t>
      </w:r>
      <w:r>
        <w:tab/>
        <w:t>No</w:t>
      </w:r>
    </w:p>
    <w:p w14:paraId="5B1F6024" w14:textId="77777777" w:rsidR="00185204" w:rsidRDefault="00185204"/>
    <w:p w14:paraId="5DB83E76" w14:textId="77777777" w:rsidR="00185204" w:rsidRDefault="00185204">
      <w:r>
        <w:t>9. Has your cat had fleas at any time in the last 12 months?</w:t>
      </w:r>
    </w:p>
    <w:p w14:paraId="0041189A" w14:textId="77777777" w:rsidR="00185204" w:rsidRDefault="00185204"/>
    <w:p w14:paraId="5C59765A" w14:textId="77777777" w:rsidR="00185204" w:rsidRDefault="00185204">
      <w:r>
        <w:t xml:space="preserve">Yes </w:t>
      </w:r>
      <w:r>
        <w:tab/>
        <w:t>No</w:t>
      </w:r>
    </w:p>
    <w:p w14:paraId="6F1E538E" w14:textId="77777777" w:rsidR="00185204" w:rsidRDefault="00185204"/>
    <w:p w14:paraId="79785649" w14:textId="77777777" w:rsidR="00185204" w:rsidRDefault="00185204"/>
    <w:p w14:paraId="18931759" w14:textId="77777777" w:rsidR="00185204" w:rsidRDefault="00185204">
      <w:r>
        <w:t>10. Has your cat had lice at any time in the last 12 months?</w:t>
      </w:r>
    </w:p>
    <w:p w14:paraId="5DF3694D" w14:textId="77777777" w:rsidR="00185204" w:rsidRDefault="00185204"/>
    <w:p w14:paraId="5E1BA31C" w14:textId="77777777" w:rsidR="00185204" w:rsidRDefault="00185204">
      <w:r>
        <w:t xml:space="preserve">Yes </w:t>
      </w:r>
      <w:r>
        <w:tab/>
      </w:r>
      <w:r>
        <w:tab/>
        <w:t>No</w:t>
      </w:r>
    </w:p>
    <w:p w14:paraId="654D57D7" w14:textId="77777777" w:rsidR="00185204" w:rsidRDefault="00185204"/>
    <w:p w14:paraId="632FB7CF" w14:textId="77777777" w:rsidR="00185204" w:rsidRDefault="00185204"/>
    <w:p w14:paraId="38AB5ED6" w14:textId="77777777" w:rsidR="00185204" w:rsidRDefault="00185204"/>
    <w:p w14:paraId="2161FB08" w14:textId="77777777" w:rsidR="00185204" w:rsidRDefault="00185204"/>
    <w:p w14:paraId="46E819BA" w14:textId="77777777" w:rsidR="00185204" w:rsidRDefault="00185204">
      <w:r>
        <w:t>11. Has your cat been regularly treated with tick prophylaxis in the last 12 months?</w:t>
      </w:r>
    </w:p>
    <w:p w14:paraId="512FDAC6" w14:textId="77777777" w:rsidR="00185204" w:rsidRDefault="00185204"/>
    <w:p w14:paraId="33E8AE7B" w14:textId="77777777" w:rsidR="00185204" w:rsidRDefault="00185204">
      <w:r>
        <w:t>Yes No</w:t>
      </w:r>
    </w:p>
    <w:p w14:paraId="007A6247" w14:textId="77777777" w:rsidR="00185204" w:rsidRDefault="00185204"/>
    <w:p w14:paraId="7218FD1B" w14:textId="77777777" w:rsidR="00185204" w:rsidRDefault="00185204">
      <w:r>
        <w:t>What kind?</w:t>
      </w:r>
    </w:p>
    <w:p w14:paraId="43B2E14E" w14:textId="77777777" w:rsidR="00185204" w:rsidRDefault="00185204"/>
    <w:p w14:paraId="407A5350" w14:textId="77777777" w:rsidR="00185204" w:rsidRDefault="00185204">
      <w:r>
        <w:t>How often?</w:t>
      </w:r>
    </w:p>
    <w:p w14:paraId="2FDB0612" w14:textId="77777777" w:rsidR="00185204" w:rsidRDefault="00185204"/>
    <w:p w14:paraId="0084AA7F" w14:textId="77777777" w:rsidR="00185204" w:rsidRDefault="00185204">
      <w:r>
        <w:t>12. Has your cat been treated preventively against vermin (fleas, lice) regularly in the last 12 months?</w:t>
      </w:r>
    </w:p>
    <w:p w14:paraId="7C8D8853" w14:textId="77777777" w:rsidR="00185204" w:rsidRDefault="00185204"/>
    <w:p w14:paraId="5CB3CF37" w14:textId="77777777" w:rsidR="00185204" w:rsidRDefault="00185204">
      <w:r>
        <w:t>Yes No</w:t>
      </w:r>
    </w:p>
    <w:p w14:paraId="7921481E" w14:textId="77777777" w:rsidR="00185204" w:rsidRDefault="00185204"/>
    <w:p w14:paraId="0CD8B09F" w14:textId="77777777" w:rsidR="00185204" w:rsidRDefault="00185204">
      <w:r>
        <w:t>With what?</w:t>
      </w:r>
    </w:p>
    <w:p w14:paraId="6FFC71D7" w14:textId="77777777" w:rsidR="00185204" w:rsidRDefault="00185204"/>
    <w:p w14:paraId="42A83A25" w14:textId="77777777" w:rsidR="00185204" w:rsidRDefault="00185204">
      <w:r>
        <w:t>How often?</w:t>
      </w:r>
    </w:p>
    <w:sectPr w:rsidR="00185204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561909316">
    <w:abstractNumId w:val="0"/>
  </w:num>
  <w:num w:numId="2" w16cid:durableId="16975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16"/>
    <w:rsid w:val="00185204"/>
    <w:rsid w:val="00826916"/>
    <w:rsid w:val="009165CC"/>
    <w:rsid w:val="009646A3"/>
    <w:rsid w:val="00AD5103"/>
    <w:rsid w:val="00D33A35"/>
    <w:rsid w:val="00D44CBC"/>
    <w:rsid w:val="00E67B25"/>
    <w:rsid w:val="00EF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EDB73B6"/>
  <w15:chartTrackingRefBased/>
  <w15:docId w15:val="{737414A3-C6C7-4667-97E0-11DF000B5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rFonts w:eastAsia="Arial Unicode MS" w:cs="Arial Unicode MS"/>
      <w:kern w:val="1"/>
      <w:sz w:val="24"/>
      <w:szCs w:val="24"/>
      <w:lang w:eastAsia="hi-IN" w:bidi="hi-I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Numreringstecken">
    <w:name w:val="Numreringstecken"/>
  </w:style>
  <w:style w:type="paragraph" w:customStyle="1" w:styleId="Rubrik1">
    <w:name w:val="Rubrik1"/>
    <w:basedOn w:val="Normal"/>
    <w:next w:val="Brd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rdtext">
    <w:name w:val="Body Text"/>
    <w:basedOn w:val="Normal"/>
    <w:pPr>
      <w:spacing w:after="120"/>
    </w:pPr>
  </w:style>
  <w:style w:type="paragraph" w:styleId="Lista">
    <w:name w:val="List"/>
    <w:basedOn w:val="Brdtext"/>
  </w:style>
  <w:style w:type="paragraph" w:customStyle="1" w:styleId="Bildtext">
    <w:name w:val="Bildtext"/>
    <w:basedOn w:val="Normal"/>
    <w:pPr>
      <w:suppressLineNumbers/>
      <w:spacing w:before="120" w:after="120"/>
    </w:pPr>
    <w:rPr>
      <w:i/>
      <w:iCs/>
    </w:rPr>
  </w:style>
  <w:style w:type="paragraph" w:customStyle="1" w:styleId="Frteckning">
    <w:name w:val="Förteckning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djursjukhuset Helsingborg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Persson</dc:creator>
  <cp:keywords/>
  <cp:lastModifiedBy>Gunilla Ölmedal</cp:lastModifiedBy>
  <cp:revision>4</cp:revision>
  <cp:lastPrinted>1899-12-31T23:00:00Z</cp:lastPrinted>
  <dcterms:created xsi:type="dcterms:W3CDTF">2025-04-18T14:56:00Z</dcterms:created>
  <dcterms:modified xsi:type="dcterms:W3CDTF">2025-04-18T14:56:00Z</dcterms:modified>
</cp:coreProperties>
</file>